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 xml:space="preserve">Supplemental material 1: </w:t>
      </w:r>
    </w:p>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Search terms used in database searches</w:t>
      </w:r>
    </w:p>
    <w:p w:rsidR="005D6732" w:rsidRPr="008A0434" w:rsidRDefault="005D6732" w:rsidP="008A0434">
      <w:pPr>
        <w:spacing w:line="480" w:lineRule="auto"/>
        <w:rPr>
          <w:rFonts w:ascii="Times New Roman" w:hAnsi="Times New Roman" w:cs="Times New Roman"/>
          <w:sz w:val="24"/>
          <w:szCs w:val="24"/>
        </w:rPr>
      </w:pPr>
    </w:p>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 xml:space="preserve">Search terms were based on those used by Sheeran, Harris and </w:t>
      </w:r>
      <w:proofErr w:type="spellStart"/>
      <w:r w:rsidRPr="008A0434">
        <w:rPr>
          <w:rFonts w:ascii="Times New Roman" w:hAnsi="Times New Roman" w:cs="Times New Roman"/>
          <w:sz w:val="24"/>
          <w:szCs w:val="24"/>
        </w:rPr>
        <w:t>Epton</w:t>
      </w:r>
      <w:proofErr w:type="spellEnd"/>
      <w:r w:rsidRPr="008A0434">
        <w:rPr>
          <w:rFonts w:ascii="Times New Roman" w:hAnsi="Times New Roman" w:cs="Times New Roman"/>
          <w:sz w:val="24"/>
          <w:szCs w:val="24"/>
        </w:rPr>
        <w:t xml:space="preserve"> (2014). Additional terms were included to identify articles examining fear appeals, and to identify articles relating to vaccination behaviour specifically. </w:t>
      </w:r>
    </w:p>
    <w:p w:rsidR="005D6732" w:rsidRPr="008A0434" w:rsidRDefault="005D6732" w:rsidP="008A0434">
      <w:pPr>
        <w:spacing w:line="480" w:lineRule="auto"/>
        <w:rPr>
          <w:rFonts w:ascii="Times New Roman" w:hAnsi="Times New Roman" w:cs="Times New Roman"/>
          <w:sz w:val="24"/>
          <w:szCs w:val="24"/>
        </w:rPr>
      </w:pPr>
    </w:p>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The first filter, for study design used the terms</w:t>
      </w:r>
    </w:p>
    <w:p w:rsidR="005D6732" w:rsidRPr="008A0434" w:rsidRDefault="005D6732" w:rsidP="008A0434">
      <w:pPr>
        <w:spacing w:line="480" w:lineRule="auto"/>
        <w:rPr>
          <w:rFonts w:ascii="Times New Roman" w:hAnsi="Times New Roman" w:cs="Times New Roman"/>
          <w:sz w:val="24"/>
          <w:szCs w:val="24"/>
        </w:rPr>
      </w:pPr>
      <w:proofErr w:type="gramStart"/>
      <w:r w:rsidRPr="008A0434">
        <w:rPr>
          <w:rFonts w:ascii="Times New Roman" w:hAnsi="Times New Roman" w:cs="Times New Roman"/>
          <w:sz w:val="24"/>
          <w:szCs w:val="24"/>
        </w:rPr>
        <w:t>experiment</w:t>
      </w:r>
      <w:proofErr w:type="gramEnd"/>
      <w:r w:rsidRPr="008A0434">
        <w:rPr>
          <w:rFonts w:ascii="Times New Roman" w:hAnsi="Times New Roman" w:cs="Times New Roman"/>
          <w:sz w:val="24"/>
          <w:szCs w:val="24"/>
        </w:rPr>
        <w:t xml:space="preserve"> OR randomized OR randomised OR controlled OR trial OR manipulated OR evaluation OR program</w:t>
      </w:r>
      <w:bookmarkStart w:id="0" w:name="_GoBack"/>
      <w:bookmarkEnd w:id="0"/>
      <w:r w:rsidRPr="008A0434">
        <w:rPr>
          <w:rFonts w:ascii="Times New Roman" w:hAnsi="Times New Roman" w:cs="Times New Roman"/>
          <w:sz w:val="24"/>
          <w:szCs w:val="24"/>
        </w:rPr>
        <w:t xml:space="preserve">*. </w:t>
      </w:r>
    </w:p>
    <w:p w:rsidR="005D6732" w:rsidRPr="008A0434" w:rsidRDefault="005D6732" w:rsidP="008A0434">
      <w:pPr>
        <w:spacing w:line="480" w:lineRule="auto"/>
        <w:rPr>
          <w:rFonts w:ascii="Times New Roman" w:hAnsi="Times New Roman" w:cs="Times New Roman"/>
          <w:sz w:val="24"/>
          <w:szCs w:val="24"/>
        </w:rPr>
      </w:pPr>
    </w:p>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 xml:space="preserve">The second filter to capture outcome measures used the search terms intention* OR </w:t>
      </w:r>
      <w:proofErr w:type="spellStart"/>
      <w:r w:rsidRPr="008A0434">
        <w:rPr>
          <w:rFonts w:ascii="Times New Roman" w:hAnsi="Times New Roman" w:cs="Times New Roman"/>
          <w:sz w:val="24"/>
          <w:szCs w:val="24"/>
        </w:rPr>
        <w:t>behav</w:t>
      </w:r>
      <w:proofErr w:type="spellEnd"/>
      <w:r w:rsidRPr="008A0434">
        <w:rPr>
          <w:rFonts w:ascii="Times New Roman" w:hAnsi="Times New Roman" w:cs="Times New Roman"/>
          <w:sz w:val="24"/>
          <w:szCs w:val="24"/>
        </w:rPr>
        <w:t xml:space="preserve">* OR action OR acceptance OR motivation OR performance. </w:t>
      </w:r>
    </w:p>
    <w:p w:rsidR="005D6732" w:rsidRPr="008A0434" w:rsidRDefault="005D6732" w:rsidP="008A0434">
      <w:pPr>
        <w:spacing w:line="480" w:lineRule="auto"/>
        <w:rPr>
          <w:rFonts w:ascii="Times New Roman" w:hAnsi="Times New Roman" w:cs="Times New Roman"/>
          <w:sz w:val="24"/>
          <w:szCs w:val="24"/>
        </w:rPr>
      </w:pPr>
    </w:p>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 xml:space="preserve">The third filter; risk appraisals was searched for using the terms risk perception OR perceived risk OR risk appraisal OR risk judgment OR perceived susceptibility OR perceived vulnerability OR perceived likelihood OR comparative optimism OR unrealistic optimism OR optimistic bias OR risk message OR risk communication OR scare tactic OR shock tactic OR fear OR appeal OR persuasion OR campaign OR perceived threat OR perceived severity OR Protection Motivation Theory OR Health Belief Model OR Precaution Adoption Process OR Health Action Process Approach OR Parallel Process Model OR Extended Parallel Process Model. </w:t>
      </w:r>
    </w:p>
    <w:p w:rsidR="005D6732" w:rsidRPr="008A0434" w:rsidRDefault="005D6732" w:rsidP="008A0434">
      <w:pPr>
        <w:spacing w:line="480" w:lineRule="auto"/>
        <w:rPr>
          <w:rFonts w:ascii="Times New Roman" w:hAnsi="Times New Roman" w:cs="Times New Roman"/>
          <w:sz w:val="24"/>
          <w:szCs w:val="24"/>
        </w:rPr>
      </w:pPr>
    </w:p>
    <w:p w:rsidR="005D6732" w:rsidRPr="008A0434" w:rsidRDefault="005D6732" w:rsidP="008A0434">
      <w:pPr>
        <w:spacing w:line="480" w:lineRule="auto"/>
        <w:rPr>
          <w:rFonts w:ascii="Times New Roman" w:hAnsi="Times New Roman" w:cs="Times New Roman"/>
          <w:sz w:val="24"/>
          <w:szCs w:val="24"/>
        </w:rPr>
      </w:pPr>
      <w:r w:rsidRPr="008A0434">
        <w:rPr>
          <w:rFonts w:ascii="Times New Roman" w:hAnsi="Times New Roman" w:cs="Times New Roman"/>
          <w:sz w:val="24"/>
          <w:szCs w:val="24"/>
        </w:rPr>
        <w:t xml:space="preserve">The fourth filter, for behaviour used the search terms </w:t>
      </w:r>
      <w:proofErr w:type="spellStart"/>
      <w:r w:rsidRPr="008A0434">
        <w:rPr>
          <w:rFonts w:ascii="Times New Roman" w:hAnsi="Times New Roman" w:cs="Times New Roman"/>
          <w:sz w:val="24"/>
          <w:szCs w:val="24"/>
        </w:rPr>
        <w:t>vaccin</w:t>
      </w:r>
      <w:proofErr w:type="spellEnd"/>
      <w:r w:rsidRPr="008A0434">
        <w:rPr>
          <w:rFonts w:ascii="Times New Roman" w:hAnsi="Times New Roman" w:cs="Times New Roman"/>
          <w:sz w:val="24"/>
          <w:szCs w:val="24"/>
        </w:rPr>
        <w:t xml:space="preserve">* OR </w:t>
      </w:r>
      <w:proofErr w:type="spellStart"/>
      <w:r w:rsidRPr="008A0434">
        <w:rPr>
          <w:rFonts w:ascii="Times New Roman" w:hAnsi="Times New Roman" w:cs="Times New Roman"/>
          <w:sz w:val="24"/>
          <w:szCs w:val="24"/>
        </w:rPr>
        <w:t>immun</w:t>
      </w:r>
      <w:proofErr w:type="spellEnd"/>
      <w:r w:rsidRPr="008A0434">
        <w:rPr>
          <w:rFonts w:ascii="Times New Roman" w:hAnsi="Times New Roman" w:cs="Times New Roman"/>
          <w:sz w:val="24"/>
          <w:szCs w:val="24"/>
        </w:rPr>
        <w:t xml:space="preserve">* OR inoculation* OR </w:t>
      </w:r>
      <w:proofErr w:type="gramStart"/>
      <w:r w:rsidRPr="008A0434">
        <w:rPr>
          <w:rFonts w:ascii="Times New Roman" w:hAnsi="Times New Roman" w:cs="Times New Roman"/>
          <w:sz w:val="24"/>
          <w:szCs w:val="24"/>
        </w:rPr>
        <w:t>shot .</w:t>
      </w:r>
      <w:proofErr w:type="gramEnd"/>
      <w:r w:rsidRPr="008A0434">
        <w:rPr>
          <w:rFonts w:ascii="Times New Roman" w:hAnsi="Times New Roman" w:cs="Times New Roman"/>
          <w:sz w:val="24"/>
          <w:szCs w:val="24"/>
        </w:rPr>
        <w:t xml:space="preserve"> </w:t>
      </w:r>
    </w:p>
    <w:p w:rsidR="000A1A0D" w:rsidRPr="008A0434" w:rsidRDefault="000A1A0D" w:rsidP="008A0434">
      <w:pPr>
        <w:spacing w:line="480" w:lineRule="auto"/>
        <w:rPr>
          <w:rFonts w:ascii="Times New Roman" w:hAnsi="Times New Roman" w:cs="Times New Roman"/>
          <w:sz w:val="24"/>
          <w:szCs w:val="24"/>
        </w:rPr>
      </w:pPr>
    </w:p>
    <w:sectPr w:rsidR="000A1A0D" w:rsidRPr="008A04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732"/>
    <w:rsid w:val="0000104A"/>
    <w:rsid w:val="00004424"/>
    <w:rsid w:val="00010521"/>
    <w:rsid w:val="00011699"/>
    <w:rsid w:val="00011894"/>
    <w:rsid w:val="000118C2"/>
    <w:rsid w:val="00011EB3"/>
    <w:rsid w:val="000121CB"/>
    <w:rsid w:val="00013F81"/>
    <w:rsid w:val="00013FF6"/>
    <w:rsid w:val="00015554"/>
    <w:rsid w:val="0001772B"/>
    <w:rsid w:val="00017D21"/>
    <w:rsid w:val="00024D7A"/>
    <w:rsid w:val="000266BB"/>
    <w:rsid w:val="00042110"/>
    <w:rsid w:val="00043199"/>
    <w:rsid w:val="00045EB7"/>
    <w:rsid w:val="0004650B"/>
    <w:rsid w:val="000467BB"/>
    <w:rsid w:val="00046EFE"/>
    <w:rsid w:val="00047524"/>
    <w:rsid w:val="000510F5"/>
    <w:rsid w:val="00054183"/>
    <w:rsid w:val="00054228"/>
    <w:rsid w:val="0005604F"/>
    <w:rsid w:val="000611B9"/>
    <w:rsid w:val="00062375"/>
    <w:rsid w:val="00065D6F"/>
    <w:rsid w:val="00065E46"/>
    <w:rsid w:val="00070DBB"/>
    <w:rsid w:val="00071B99"/>
    <w:rsid w:val="000736DD"/>
    <w:rsid w:val="00074E16"/>
    <w:rsid w:val="00076293"/>
    <w:rsid w:val="00077132"/>
    <w:rsid w:val="000844FA"/>
    <w:rsid w:val="00087736"/>
    <w:rsid w:val="00087E2B"/>
    <w:rsid w:val="00095423"/>
    <w:rsid w:val="000956BF"/>
    <w:rsid w:val="00096BE8"/>
    <w:rsid w:val="000978B8"/>
    <w:rsid w:val="00097C52"/>
    <w:rsid w:val="000A1375"/>
    <w:rsid w:val="000A17F8"/>
    <w:rsid w:val="000A1A0D"/>
    <w:rsid w:val="000A6FEE"/>
    <w:rsid w:val="000B05C7"/>
    <w:rsid w:val="000B2BCB"/>
    <w:rsid w:val="000C037A"/>
    <w:rsid w:val="000C11C3"/>
    <w:rsid w:val="000C2C82"/>
    <w:rsid w:val="000C3E72"/>
    <w:rsid w:val="000C5229"/>
    <w:rsid w:val="000D1E62"/>
    <w:rsid w:val="000D3553"/>
    <w:rsid w:val="000D47DC"/>
    <w:rsid w:val="000D4F98"/>
    <w:rsid w:val="000E12BC"/>
    <w:rsid w:val="000E39D0"/>
    <w:rsid w:val="000E63EC"/>
    <w:rsid w:val="000E7088"/>
    <w:rsid w:val="000E786F"/>
    <w:rsid w:val="000F2CE3"/>
    <w:rsid w:val="000F5192"/>
    <w:rsid w:val="000F59DB"/>
    <w:rsid w:val="00101638"/>
    <w:rsid w:val="00103663"/>
    <w:rsid w:val="00107C5C"/>
    <w:rsid w:val="001109B8"/>
    <w:rsid w:val="001131E8"/>
    <w:rsid w:val="0012051E"/>
    <w:rsid w:val="00120523"/>
    <w:rsid w:val="00120FDC"/>
    <w:rsid w:val="0012162F"/>
    <w:rsid w:val="001224C5"/>
    <w:rsid w:val="0012313A"/>
    <w:rsid w:val="0012480F"/>
    <w:rsid w:val="00124AF7"/>
    <w:rsid w:val="001275F5"/>
    <w:rsid w:val="00133559"/>
    <w:rsid w:val="00135726"/>
    <w:rsid w:val="001361FA"/>
    <w:rsid w:val="00136BAC"/>
    <w:rsid w:val="00136C21"/>
    <w:rsid w:val="00137CA2"/>
    <w:rsid w:val="00137FEF"/>
    <w:rsid w:val="0014285F"/>
    <w:rsid w:val="00142CE4"/>
    <w:rsid w:val="0014488C"/>
    <w:rsid w:val="00144B20"/>
    <w:rsid w:val="001463F7"/>
    <w:rsid w:val="00147880"/>
    <w:rsid w:val="00152A79"/>
    <w:rsid w:val="00153678"/>
    <w:rsid w:val="0015478A"/>
    <w:rsid w:val="001566BC"/>
    <w:rsid w:val="00164E3C"/>
    <w:rsid w:val="001669A0"/>
    <w:rsid w:val="00166F43"/>
    <w:rsid w:val="00167974"/>
    <w:rsid w:val="00175209"/>
    <w:rsid w:val="00180475"/>
    <w:rsid w:val="00180597"/>
    <w:rsid w:val="001834D5"/>
    <w:rsid w:val="0018648E"/>
    <w:rsid w:val="00187E04"/>
    <w:rsid w:val="001922D1"/>
    <w:rsid w:val="00192EBE"/>
    <w:rsid w:val="0019394C"/>
    <w:rsid w:val="00194611"/>
    <w:rsid w:val="00194FB6"/>
    <w:rsid w:val="0019598C"/>
    <w:rsid w:val="00196480"/>
    <w:rsid w:val="001A23CA"/>
    <w:rsid w:val="001A27A6"/>
    <w:rsid w:val="001A3080"/>
    <w:rsid w:val="001A4E6B"/>
    <w:rsid w:val="001A67FC"/>
    <w:rsid w:val="001A6816"/>
    <w:rsid w:val="001B00CE"/>
    <w:rsid w:val="001B41D2"/>
    <w:rsid w:val="001B57F4"/>
    <w:rsid w:val="001B5DF0"/>
    <w:rsid w:val="001B7497"/>
    <w:rsid w:val="001B7A17"/>
    <w:rsid w:val="001B7BD2"/>
    <w:rsid w:val="001C068B"/>
    <w:rsid w:val="001C1185"/>
    <w:rsid w:val="001C3451"/>
    <w:rsid w:val="001C3C26"/>
    <w:rsid w:val="001C4C98"/>
    <w:rsid w:val="001C592B"/>
    <w:rsid w:val="001C76EB"/>
    <w:rsid w:val="001C7D95"/>
    <w:rsid w:val="001D40D7"/>
    <w:rsid w:val="001D4B8F"/>
    <w:rsid w:val="001E24DA"/>
    <w:rsid w:val="001E29CC"/>
    <w:rsid w:val="001E29D2"/>
    <w:rsid w:val="001E3DE1"/>
    <w:rsid w:val="001E6EE1"/>
    <w:rsid w:val="001F20B8"/>
    <w:rsid w:val="001F4758"/>
    <w:rsid w:val="00202A1A"/>
    <w:rsid w:val="002066FD"/>
    <w:rsid w:val="0020719E"/>
    <w:rsid w:val="002112B5"/>
    <w:rsid w:val="002116C7"/>
    <w:rsid w:val="0021276A"/>
    <w:rsid w:val="002159AD"/>
    <w:rsid w:val="002159EE"/>
    <w:rsid w:val="0022091A"/>
    <w:rsid w:val="00220E0B"/>
    <w:rsid w:val="00222CCD"/>
    <w:rsid w:val="002235C2"/>
    <w:rsid w:val="00224CD4"/>
    <w:rsid w:val="00225DC3"/>
    <w:rsid w:val="00226496"/>
    <w:rsid w:val="00227A92"/>
    <w:rsid w:val="002373C1"/>
    <w:rsid w:val="00240B9B"/>
    <w:rsid w:val="00240C80"/>
    <w:rsid w:val="00241662"/>
    <w:rsid w:val="00241BED"/>
    <w:rsid w:val="0024225D"/>
    <w:rsid w:val="00244C7A"/>
    <w:rsid w:val="00245D31"/>
    <w:rsid w:val="00246EF7"/>
    <w:rsid w:val="002502A9"/>
    <w:rsid w:val="002527D5"/>
    <w:rsid w:val="00252E29"/>
    <w:rsid w:val="002530B9"/>
    <w:rsid w:val="00253AEC"/>
    <w:rsid w:val="00253F6B"/>
    <w:rsid w:val="002557B2"/>
    <w:rsid w:val="00255B18"/>
    <w:rsid w:val="00257F56"/>
    <w:rsid w:val="00263E4B"/>
    <w:rsid w:val="00264227"/>
    <w:rsid w:val="00264E1A"/>
    <w:rsid w:val="0027215F"/>
    <w:rsid w:val="002726DE"/>
    <w:rsid w:val="00273DA8"/>
    <w:rsid w:val="00275F5F"/>
    <w:rsid w:val="00276CC4"/>
    <w:rsid w:val="00282828"/>
    <w:rsid w:val="002851B6"/>
    <w:rsid w:val="00286B32"/>
    <w:rsid w:val="00287337"/>
    <w:rsid w:val="002949B3"/>
    <w:rsid w:val="0029522C"/>
    <w:rsid w:val="00295A24"/>
    <w:rsid w:val="00295C61"/>
    <w:rsid w:val="002964AB"/>
    <w:rsid w:val="00297CC8"/>
    <w:rsid w:val="00297CE0"/>
    <w:rsid w:val="002A1AD0"/>
    <w:rsid w:val="002A2B90"/>
    <w:rsid w:val="002A30D2"/>
    <w:rsid w:val="002B0074"/>
    <w:rsid w:val="002B25EA"/>
    <w:rsid w:val="002B308F"/>
    <w:rsid w:val="002B4079"/>
    <w:rsid w:val="002B4DEF"/>
    <w:rsid w:val="002B71E2"/>
    <w:rsid w:val="002C31C7"/>
    <w:rsid w:val="002C3655"/>
    <w:rsid w:val="002C3B46"/>
    <w:rsid w:val="002C6D9D"/>
    <w:rsid w:val="002C718A"/>
    <w:rsid w:val="002C759D"/>
    <w:rsid w:val="002C75B8"/>
    <w:rsid w:val="002C763C"/>
    <w:rsid w:val="002D4621"/>
    <w:rsid w:val="002D4AF0"/>
    <w:rsid w:val="002D5D54"/>
    <w:rsid w:val="002D732A"/>
    <w:rsid w:val="002D76F3"/>
    <w:rsid w:val="002D7CD5"/>
    <w:rsid w:val="002E29CF"/>
    <w:rsid w:val="002E2CFF"/>
    <w:rsid w:val="002E30B9"/>
    <w:rsid w:val="002E3908"/>
    <w:rsid w:val="002E552C"/>
    <w:rsid w:val="002F1469"/>
    <w:rsid w:val="002F672A"/>
    <w:rsid w:val="00300837"/>
    <w:rsid w:val="00303F31"/>
    <w:rsid w:val="00304628"/>
    <w:rsid w:val="0030466C"/>
    <w:rsid w:val="00305127"/>
    <w:rsid w:val="00306B26"/>
    <w:rsid w:val="00307B07"/>
    <w:rsid w:val="00307C63"/>
    <w:rsid w:val="00307DE2"/>
    <w:rsid w:val="00313698"/>
    <w:rsid w:val="0031595F"/>
    <w:rsid w:val="00315B2F"/>
    <w:rsid w:val="003172C6"/>
    <w:rsid w:val="00317B14"/>
    <w:rsid w:val="00320F8B"/>
    <w:rsid w:val="00323295"/>
    <w:rsid w:val="00325544"/>
    <w:rsid w:val="00326795"/>
    <w:rsid w:val="00326D8C"/>
    <w:rsid w:val="00326F3B"/>
    <w:rsid w:val="00332155"/>
    <w:rsid w:val="003337E7"/>
    <w:rsid w:val="00333B35"/>
    <w:rsid w:val="003365AF"/>
    <w:rsid w:val="00337400"/>
    <w:rsid w:val="003437D0"/>
    <w:rsid w:val="003501F2"/>
    <w:rsid w:val="00350752"/>
    <w:rsid w:val="00350A4D"/>
    <w:rsid w:val="0035116C"/>
    <w:rsid w:val="00352914"/>
    <w:rsid w:val="00353FCE"/>
    <w:rsid w:val="00355D43"/>
    <w:rsid w:val="00356745"/>
    <w:rsid w:val="00360EA2"/>
    <w:rsid w:val="003647A1"/>
    <w:rsid w:val="00366E3B"/>
    <w:rsid w:val="003704BB"/>
    <w:rsid w:val="00377FA4"/>
    <w:rsid w:val="00381DA9"/>
    <w:rsid w:val="00385DE6"/>
    <w:rsid w:val="00386292"/>
    <w:rsid w:val="00390CB4"/>
    <w:rsid w:val="0039126A"/>
    <w:rsid w:val="00392556"/>
    <w:rsid w:val="003954CF"/>
    <w:rsid w:val="003955A9"/>
    <w:rsid w:val="003A23F6"/>
    <w:rsid w:val="003A2F30"/>
    <w:rsid w:val="003A31DC"/>
    <w:rsid w:val="003A36C7"/>
    <w:rsid w:val="003A56C6"/>
    <w:rsid w:val="003A5934"/>
    <w:rsid w:val="003A72D6"/>
    <w:rsid w:val="003C1DC0"/>
    <w:rsid w:val="003C26D2"/>
    <w:rsid w:val="003C5C0C"/>
    <w:rsid w:val="003C7A34"/>
    <w:rsid w:val="003D02E8"/>
    <w:rsid w:val="003D1A04"/>
    <w:rsid w:val="003D26AE"/>
    <w:rsid w:val="003D5E84"/>
    <w:rsid w:val="003D7D37"/>
    <w:rsid w:val="003E156B"/>
    <w:rsid w:val="003E1F72"/>
    <w:rsid w:val="003E4828"/>
    <w:rsid w:val="003E5C7B"/>
    <w:rsid w:val="003E5D46"/>
    <w:rsid w:val="003E7D04"/>
    <w:rsid w:val="003E7EE0"/>
    <w:rsid w:val="003E7EF2"/>
    <w:rsid w:val="003F0469"/>
    <w:rsid w:val="003F0BD3"/>
    <w:rsid w:val="003F13BF"/>
    <w:rsid w:val="00400CD0"/>
    <w:rsid w:val="004041D5"/>
    <w:rsid w:val="00404E78"/>
    <w:rsid w:val="00404EF2"/>
    <w:rsid w:val="004064CA"/>
    <w:rsid w:val="00412202"/>
    <w:rsid w:val="00413EAC"/>
    <w:rsid w:val="00417F37"/>
    <w:rsid w:val="0042154A"/>
    <w:rsid w:val="00421E0A"/>
    <w:rsid w:val="00422819"/>
    <w:rsid w:val="00426C56"/>
    <w:rsid w:val="004327A5"/>
    <w:rsid w:val="004351E0"/>
    <w:rsid w:val="00435BC2"/>
    <w:rsid w:val="00435D76"/>
    <w:rsid w:val="00444976"/>
    <w:rsid w:val="0044540B"/>
    <w:rsid w:val="00447215"/>
    <w:rsid w:val="004505ED"/>
    <w:rsid w:val="004506F5"/>
    <w:rsid w:val="00450DA9"/>
    <w:rsid w:val="00451CC8"/>
    <w:rsid w:val="00451F2C"/>
    <w:rsid w:val="00452093"/>
    <w:rsid w:val="00452B54"/>
    <w:rsid w:val="00452E16"/>
    <w:rsid w:val="00454A51"/>
    <w:rsid w:val="00460093"/>
    <w:rsid w:val="004652F3"/>
    <w:rsid w:val="004664C2"/>
    <w:rsid w:val="00470699"/>
    <w:rsid w:val="004711E1"/>
    <w:rsid w:val="004723E4"/>
    <w:rsid w:val="004726D7"/>
    <w:rsid w:val="00472C6E"/>
    <w:rsid w:val="004755D7"/>
    <w:rsid w:val="0047641F"/>
    <w:rsid w:val="004769D0"/>
    <w:rsid w:val="00476C32"/>
    <w:rsid w:val="00480325"/>
    <w:rsid w:val="004806BB"/>
    <w:rsid w:val="00480C92"/>
    <w:rsid w:val="004829F8"/>
    <w:rsid w:val="004830CE"/>
    <w:rsid w:val="00483910"/>
    <w:rsid w:val="004848EE"/>
    <w:rsid w:val="0048529B"/>
    <w:rsid w:val="00485B76"/>
    <w:rsid w:val="004864B6"/>
    <w:rsid w:val="0048676F"/>
    <w:rsid w:val="0048794F"/>
    <w:rsid w:val="00490448"/>
    <w:rsid w:val="004904F4"/>
    <w:rsid w:val="004946FD"/>
    <w:rsid w:val="004A1435"/>
    <w:rsid w:val="004A1781"/>
    <w:rsid w:val="004A3370"/>
    <w:rsid w:val="004A42BE"/>
    <w:rsid w:val="004A5F01"/>
    <w:rsid w:val="004B3CBD"/>
    <w:rsid w:val="004B4595"/>
    <w:rsid w:val="004B7A1B"/>
    <w:rsid w:val="004C0374"/>
    <w:rsid w:val="004C35DE"/>
    <w:rsid w:val="004C38E9"/>
    <w:rsid w:val="004C3D5B"/>
    <w:rsid w:val="004C51C5"/>
    <w:rsid w:val="004C54FA"/>
    <w:rsid w:val="004D2263"/>
    <w:rsid w:val="004D29AF"/>
    <w:rsid w:val="004D3CCC"/>
    <w:rsid w:val="004D59C4"/>
    <w:rsid w:val="004D7D3B"/>
    <w:rsid w:val="004E0A53"/>
    <w:rsid w:val="004E0E2C"/>
    <w:rsid w:val="004E1743"/>
    <w:rsid w:val="004E1F4C"/>
    <w:rsid w:val="004E3514"/>
    <w:rsid w:val="004F06FB"/>
    <w:rsid w:val="004F0E3A"/>
    <w:rsid w:val="004F26FC"/>
    <w:rsid w:val="004F54FC"/>
    <w:rsid w:val="004F5FC3"/>
    <w:rsid w:val="00500B12"/>
    <w:rsid w:val="00503E9D"/>
    <w:rsid w:val="00504B56"/>
    <w:rsid w:val="00505A65"/>
    <w:rsid w:val="00506186"/>
    <w:rsid w:val="005074CB"/>
    <w:rsid w:val="005078B4"/>
    <w:rsid w:val="00510400"/>
    <w:rsid w:val="00512C4F"/>
    <w:rsid w:val="0051379E"/>
    <w:rsid w:val="00513F1C"/>
    <w:rsid w:val="0051523F"/>
    <w:rsid w:val="00516EC8"/>
    <w:rsid w:val="00521374"/>
    <w:rsid w:val="00526C09"/>
    <w:rsid w:val="00526EF3"/>
    <w:rsid w:val="00527863"/>
    <w:rsid w:val="0053114D"/>
    <w:rsid w:val="005334DB"/>
    <w:rsid w:val="00535B77"/>
    <w:rsid w:val="0053654A"/>
    <w:rsid w:val="00536980"/>
    <w:rsid w:val="00540EF3"/>
    <w:rsid w:val="00544116"/>
    <w:rsid w:val="005451CC"/>
    <w:rsid w:val="00545525"/>
    <w:rsid w:val="005519EF"/>
    <w:rsid w:val="00552513"/>
    <w:rsid w:val="00553672"/>
    <w:rsid w:val="0055423A"/>
    <w:rsid w:val="00556974"/>
    <w:rsid w:val="00556F3F"/>
    <w:rsid w:val="005579B8"/>
    <w:rsid w:val="0056091E"/>
    <w:rsid w:val="00561794"/>
    <w:rsid w:val="005637D7"/>
    <w:rsid w:val="00565A87"/>
    <w:rsid w:val="005677E9"/>
    <w:rsid w:val="00570201"/>
    <w:rsid w:val="00571B7E"/>
    <w:rsid w:val="00572164"/>
    <w:rsid w:val="0057447A"/>
    <w:rsid w:val="00576058"/>
    <w:rsid w:val="0057637B"/>
    <w:rsid w:val="00577D02"/>
    <w:rsid w:val="00580416"/>
    <w:rsid w:val="00580CBD"/>
    <w:rsid w:val="005867A1"/>
    <w:rsid w:val="00591494"/>
    <w:rsid w:val="00592902"/>
    <w:rsid w:val="005934B5"/>
    <w:rsid w:val="00597764"/>
    <w:rsid w:val="005A1C74"/>
    <w:rsid w:val="005A31F7"/>
    <w:rsid w:val="005A51A2"/>
    <w:rsid w:val="005B06C8"/>
    <w:rsid w:val="005B1B7E"/>
    <w:rsid w:val="005B3F62"/>
    <w:rsid w:val="005B4587"/>
    <w:rsid w:val="005B4A2B"/>
    <w:rsid w:val="005B62A7"/>
    <w:rsid w:val="005B6F6F"/>
    <w:rsid w:val="005B71AA"/>
    <w:rsid w:val="005C215D"/>
    <w:rsid w:val="005C41D0"/>
    <w:rsid w:val="005C49C8"/>
    <w:rsid w:val="005C4A5B"/>
    <w:rsid w:val="005D026E"/>
    <w:rsid w:val="005D0492"/>
    <w:rsid w:val="005D24CC"/>
    <w:rsid w:val="005D2BBB"/>
    <w:rsid w:val="005D443E"/>
    <w:rsid w:val="005D5A38"/>
    <w:rsid w:val="005D6732"/>
    <w:rsid w:val="005D6E04"/>
    <w:rsid w:val="005D6FEF"/>
    <w:rsid w:val="005D7732"/>
    <w:rsid w:val="005E1E4E"/>
    <w:rsid w:val="005E5B7F"/>
    <w:rsid w:val="005E5C00"/>
    <w:rsid w:val="005E6729"/>
    <w:rsid w:val="005F19DB"/>
    <w:rsid w:val="005F2A54"/>
    <w:rsid w:val="005F35CD"/>
    <w:rsid w:val="005F4692"/>
    <w:rsid w:val="005F479F"/>
    <w:rsid w:val="005F6FF2"/>
    <w:rsid w:val="005F7943"/>
    <w:rsid w:val="005F7FA6"/>
    <w:rsid w:val="00602987"/>
    <w:rsid w:val="00603215"/>
    <w:rsid w:val="00603906"/>
    <w:rsid w:val="00604582"/>
    <w:rsid w:val="00605CD9"/>
    <w:rsid w:val="00605F8F"/>
    <w:rsid w:val="00610C06"/>
    <w:rsid w:val="0061244D"/>
    <w:rsid w:val="00613214"/>
    <w:rsid w:val="00616D67"/>
    <w:rsid w:val="00620683"/>
    <w:rsid w:val="00621B15"/>
    <w:rsid w:val="006221DC"/>
    <w:rsid w:val="00626456"/>
    <w:rsid w:val="00630AA3"/>
    <w:rsid w:val="00633C6F"/>
    <w:rsid w:val="006348FF"/>
    <w:rsid w:val="00634978"/>
    <w:rsid w:val="00636AE4"/>
    <w:rsid w:val="00641A2E"/>
    <w:rsid w:val="00643567"/>
    <w:rsid w:val="00643C06"/>
    <w:rsid w:val="006451A9"/>
    <w:rsid w:val="00645EA8"/>
    <w:rsid w:val="00647C0E"/>
    <w:rsid w:val="006503FF"/>
    <w:rsid w:val="00650661"/>
    <w:rsid w:val="0065248F"/>
    <w:rsid w:val="00653B3A"/>
    <w:rsid w:val="006578F3"/>
    <w:rsid w:val="00660B7D"/>
    <w:rsid w:val="00660F75"/>
    <w:rsid w:val="00662D7D"/>
    <w:rsid w:val="00664654"/>
    <w:rsid w:val="00664A0E"/>
    <w:rsid w:val="006663A5"/>
    <w:rsid w:val="00666F53"/>
    <w:rsid w:val="0067014B"/>
    <w:rsid w:val="00670A91"/>
    <w:rsid w:val="00671937"/>
    <w:rsid w:val="0067497D"/>
    <w:rsid w:val="006767C3"/>
    <w:rsid w:val="00681B3B"/>
    <w:rsid w:val="00682CA3"/>
    <w:rsid w:val="00686DBC"/>
    <w:rsid w:val="00687602"/>
    <w:rsid w:val="00691245"/>
    <w:rsid w:val="00692492"/>
    <w:rsid w:val="00692732"/>
    <w:rsid w:val="00693E2F"/>
    <w:rsid w:val="00694BC4"/>
    <w:rsid w:val="00697922"/>
    <w:rsid w:val="006979D8"/>
    <w:rsid w:val="006979DE"/>
    <w:rsid w:val="006A130B"/>
    <w:rsid w:val="006A241C"/>
    <w:rsid w:val="006A37B2"/>
    <w:rsid w:val="006A4D07"/>
    <w:rsid w:val="006A5482"/>
    <w:rsid w:val="006A6CB4"/>
    <w:rsid w:val="006B00E8"/>
    <w:rsid w:val="006B4B96"/>
    <w:rsid w:val="006B5441"/>
    <w:rsid w:val="006B55ED"/>
    <w:rsid w:val="006B6486"/>
    <w:rsid w:val="006C2747"/>
    <w:rsid w:val="006C699F"/>
    <w:rsid w:val="006C7CD4"/>
    <w:rsid w:val="006D12EB"/>
    <w:rsid w:val="006D2D23"/>
    <w:rsid w:val="006D460C"/>
    <w:rsid w:val="006E0375"/>
    <w:rsid w:val="006E6383"/>
    <w:rsid w:val="006E6574"/>
    <w:rsid w:val="006F26FF"/>
    <w:rsid w:val="006F6802"/>
    <w:rsid w:val="006F6B9C"/>
    <w:rsid w:val="007000EC"/>
    <w:rsid w:val="00701360"/>
    <w:rsid w:val="007046C9"/>
    <w:rsid w:val="007067E7"/>
    <w:rsid w:val="0071067E"/>
    <w:rsid w:val="00712417"/>
    <w:rsid w:val="00713806"/>
    <w:rsid w:val="00715E54"/>
    <w:rsid w:val="00721346"/>
    <w:rsid w:val="00721842"/>
    <w:rsid w:val="00721D3F"/>
    <w:rsid w:val="007225C0"/>
    <w:rsid w:val="007227E7"/>
    <w:rsid w:val="00723331"/>
    <w:rsid w:val="007233A0"/>
    <w:rsid w:val="0072413D"/>
    <w:rsid w:val="00727D89"/>
    <w:rsid w:val="0073000D"/>
    <w:rsid w:val="00732721"/>
    <w:rsid w:val="00733990"/>
    <w:rsid w:val="00733D67"/>
    <w:rsid w:val="00734650"/>
    <w:rsid w:val="00734F97"/>
    <w:rsid w:val="00735246"/>
    <w:rsid w:val="00737F0F"/>
    <w:rsid w:val="00742453"/>
    <w:rsid w:val="007434BA"/>
    <w:rsid w:val="00743DEB"/>
    <w:rsid w:val="0074579B"/>
    <w:rsid w:val="0074646A"/>
    <w:rsid w:val="00751CB2"/>
    <w:rsid w:val="0075278F"/>
    <w:rsid w:val="00753014"/>
    <w:rsid w:val="00755AC3"/>
    <w:rsid w:val="00760BB6"/>
    <w:rsid w:val="00761362"/>
    <w:rsid w:val="00763CCA"/>
    <w:rsid w:val="00763F95"/>
    <w:rsid w:val="00764B81"/>
    <w:rsid w:val="00764D9F"/>
    <w:rsid w:val="00766660"/>
    <w:rsid w:val="007676F2"/>
    <w:rsid w:val="00767E4F"/>
    <w:rsid w:val="00771619"/>
    <w:rsid w:val="007729BA"/>
    <w:rsid w:val="00773243"/>
    <w:rsid w:val="00774450"/>
    <w:rsid w:val="00774C23"/>
    <w:rsid w:val="007753DF"/>
    <w:rsid w:val="0077559A"/>
    <w:rsid w:val="00777ACF"/>
    <w:rsid w:val="00780A11"/>
    <w:rsid w:val="0078671B"/>
    <w:rsid w:val="00786742"/>
    <w:rsid w:val="00786964"/>
    <w:rsid w:val="00790D7F"/>
    <w:rsid w:val="00794F56"/>
    <w:rsid w:val="00797A7A"/>
    <w:rsid w:val="00797D19"/>
    <w:rsid w:val="007A0444"/>
    <w:rsid w:val="007A0D8D"/>
    <w:rsid w:val="007A12DA"/>
    <w:rsid w:val="007A21E7"/>
    <w:rsid w:val="007A2D41"/>
    <w:rsid w:val="007A2E3A"/>
    <w:rsid w:val="007A3B29"/>
    <w:rsid w:val="007A5795"/>
    <w:rsid w:val="007B0407"/>
    <w:rsid w:val="007B0869"/>
    <w:rsid w:val="007B1EA7"/>
    <w:rsid w:val="007B5DEF"/>
    <w:rsid w:val="007B65A9"/>
    <w:rsid w:val="007B6D8C"/>
    <w:rsid w:val="007C0A4C"/>
    <w:rsid w:val="007C1238"/>
    <w:rsid w:val="007C2190"/>
    <w:rsid w:val="007C481C"/>
    <w:rsid w:val="007C6A22"/>
    <w:rsid w:val="007D1722"/>
    <w:rsid w:val="007D2E7A"/>
    <w:rsid w:val="007D70CB"/>
    <w:rsid w:val="007E04FC"/>
    <w:rsid w:val="007E1335"/>
    <w:rsid w:val="007F0488"/>
    <w:rsid w:val="007F1F51"/>
    <w:rsid w:val="007F20D6"/>
    <w:rsid w:val="007F2608"/>
    <w:rsid w:val="00804291"/>
    <w:rsid w:val="008052F9"/>
    <w:rsid w:val="0080533E"/>
    <w:rsid w:val="00806BAA"/>
    <w:rsid w:val="008079E0"/>
    <w:rsid w:val="0081209F"/>
    <w:rsid w:val="0081282E"/>
    <w:rsid w:val="008128B2"/>
    <w:rsid w:val="00816C91"/>
    <w:rsid w:val="0081720E"/>
    <w:rsid w:val="00820B28"/>
    <w:rsid w:val="00820B2F"/>
    <w:rsid w:val="00820CD6"/>
    <w:rsid w:val="00822A84"/>
    <w:rsid w:val="008236FA"/>
    <w:rsid w:val="00825D7C"/>
    <w:rsid w:val="008272E8"/>
    <w:rsid w:val="00827526"/>
    <w:rsid w:val="00835B2B"/>
    <w:rsid w:val="00840094"/>
    <w:rsid w:val="008408BD"/>
    <w:rsid w:val="00844F6A"/>
    <w:rsid w:val="00853A1B"/>
    <w:rsid w:val="0086165E"/>
    <w:rsid w:val="008656C1"/>
    <w:rsid w:val="00866C41"/>
    <w:rsid w:val="0086718B"/>
    <w:rsid w:val="00867A29"/>
    <w:rsid w:val="00870E92"/>
    <w:rsid w:val="0087152B"/>
    <w:rsid w:val="008719FC"/>
    <w:rsid w:val="0087240B"/>
    <w:rsid w:val="00877464"/>
    <w:rsid w:val="0088221E"/>
    <w:rsid w:val="00883B34"/>
    <w:rsid w:val="00884333"/>
    <w:rsid w:val="0088741B"/>
    <w:rsid w:val="00887B4F"/>
    <w:rsid w:val="00890B12"/>
    <w:rsid w:val="00891095"/>
    <w:rsid w:val="008910AE"/>
    <w:rsid w:val="008919E6"/>
    <w:rsid w:val="00892B35"/>
    <w:rsid w:val="00893A6E"/>
    <w:rsid w:val="008961BD"/>
    <w:rsid w:val="008A0434"/>
    <w:rsid w:val="008A36BF"/>
    <w:rsid w:val="008A5312"/>
    <w:rsid w:val="008A68B3"/>
    <w:rsid w:val="008A79D6"/>
    <w:rsid w:val="008B404D"/>
    <w:rsid w:val="008B6D9A"/>
    <w:rsid w:val="008B73E3"/>
    <w:rsid w:val="008B7AD4"/>
    <w:rsid w:val="008C49FE"/>
    <w:rsid w:val="008C555D"/>
    <w:rsid w:val="008C5D33"/>
    <w:rsid w:val="008C746B"/>
    <w:rsid w:val="008C7648"/>
    <w:rsid w:val="008C7A06"/>
    <w:rsid w:val="008C7E22"/>
    <w:rsid w:val="008D1278"/>
    <w:rsid w:val="008D4124"/>
    <w:rsid w:val="008D68E4"/>
    <w:rsid w:val="008D6AA3"/>
    <w:rsid w:val="008E58B9"/>
    <w:rsid w:val="008E59F8"/>
    <w:rsid w:val="008E7525"/>
    <w:rsid w:val="008F0081"/>
    <w:rsid w:val="008F149B"/>
    <w:rsid w:val="008F2954"/>
    <w:rsid w:val="008F5550"/>
    <w:rsid w:val="008F5B19"/>
    <w:rsid w:val="008F5BE7"/>
    <w:rsid w:val="008F74C3"/>
    <w:rsid w:val="00901727"/>
    <w:rsid w:val="00901742"/>
    <w:rsid w:val="00902A8A"/>
    <w:rsid w:val="00903207"/>
    <w:rsid w:val="009032BA"/>
    <w:rsid w:val="009039C0"/>
    <w:rsid w:val="0090475E"/>
    <w:rsid w:val="00905C99"/>
    <w:rsid w:val="00912366"/>
    <w:rsid w:val="00913835"/>
    <w:rsid w:val="009167B8"/>
    <w:rsid w:val="009228C3"/>
    <w:rsid w:val="0092324A"/>
    <w:rsid w:val="00924E90"/>
    <w:rsid w:val="00927C35"/>
    <w:rsid w:val="00930A8D"/>
    <w:rsid w:val="0093193D"/>
    <w:rsid w:val="00932461"/>
    <w:rsid w:val="00932E68"/>
    <w:rsid w:val="00934494"/>
    <w:rsid w:val="00935CCA"/>
    <w:rsid w:val="009370ED"/>
    <w:rsid w:val="00937245"/>
    <w:rsid w:val="0093754D"/>
    <w:rsid w:val="009408B9"/>
    <w:rsid w:val="00941BA5"/>
    <w:rsid w:val="00941E0B"/>
    <w:rsid w:val="00942D5D"/>
    <w:rsid w:val="00943742"/>
    <w:rsid w:val="00946A25"/>
    <w:rsid w:val="00946DE2"/>
    <w:rsid w:val="0094795C"/>
    <w:rsid w:val="00951A6D"/>
    <w:rsid w:val="00952C02"/>
    <w:rsid w:val="009531E7"/>
    <w:rsid w:val="009553EB"/>
    <w:rsid w:val="009602DC"/>
    <w:rsid w:val="009607F7"/>
    <w:rsid w:val="00960D34"/>
    <w:rsid w:val="00962082"/>
    <w:rsid w:val="009634D6"/>
    <w:rsid w:val="00964345"/>
    <w:rsid w:val="00965EDB"/>
    <w:rsid w:val="00975D4B"/>
    <w:rsid w:val="00975D4E"/>
    <w:rsid w:val="00977AB0"/>
    <w:rsid w:val="009808EC"/>
    <w:rsid w:val="009905F9"/>
    <w:rsid w:val="00993BA5"/>
    <w:rsid w:val="00994628"/>
    <w:rsid w:val="0099582A"/>
    <w:rsid w:val="00995B82"/>
    <w:rsid w:val="0099649D"/>
    <w:rsid w:val="00996EFF"/>
    <w:rsid w:val="00997CCA"/>
    <w:rsid w:val="009A0088"/>
    <w:rsid w:val="009A2686"/>
    <w:rsid w:val="009A5C41"/>
    <w:rsid w:val="009B119B"/>
    <w:rsid w:val="009B1D93"/>
    <w:rsid w:val="009B5182"/>
    <w:rsid w:val="009B675E"/>
    <w:rsid w:val="009B6790"/>
    <w:rsid w:val="009B6EC4"/>
    <w:rsid w:val="009C041A"/>
    <w:rsid w:val="009C049C"/>
    <w:rsid w:val="009C0C77"/>
    <w:rsid w:val="009C15C8"/>
    <w:rsid w:val="009C4232"/>
    <w:rsid w:val="009C4CE1"/>
    <w:rsid w:val="009C69E0"/>
    <w:rsid w:val="009D0453"/>
    <w:rsid w:val="009D0697"/>
    <w:rsid w:val="009D0AA1"/>
    <w:rsid w:val="009D62E2"/>
    <w:rsid w:val="009D6496"/>
    <w:rsid w:val="009D7F0C"/>
    <w:rsid w:val="009E0906"/>
    <w:rsid w:val="009E2968"/>
    <w:rsid w:val="009E395A"/>
    <w:rsid w:val="009E4C47"/>
    <w:rsid w:val="009F3899"/>
    <w:rsid w:val="009F49A9"/>
    <w:rsid w:val="009F4BD4"/>
    <w:rsid w:val="009F5951"/>
    <w:rsid w:val="00A00304"/>
    <w:rsid w:val="00A02DAC"/>
    <w:rsid w:val="00A04F9F"/>
    <w:rsid w:val="00A062D7"/>
    <w:rsid w:val="00A075A5"/>
    <w:rsid w:val="00A07E07"/>
    <w:rsid w:val="00A11474"/>
    <w:rsid w:val="00A11953"/>
    <w:rsid w:val="00A156E0"/>
    <w:rsid w:val="00A17FB7"/>
    <w:rsid w:val="00A17FE6"/>
    <w:rsid w:val="00A26946"/>
    <w:rsid w:val="00A26D96"/>
    <w:rsid w:val="00A37C98"/>
    <w:rsid w:val="00A414FE"/>
    <w:rsid w:val="00A435BE"/>
    <w:rsid w:val="00A452C9"/>
    <w:rsid w:val="00A46FE7"/>
    <w:rsid w:val="00A505A0"/>
    <w:rsid w:val="00A50FE2"/>
    <w:rsid w:val="00A524B4"/>
    <w:rsid w:val="00A53603"/>
    <w:rsid w:val="00A54136"/>
    <w:rsid w:val="00A5504A"/>
    <w:rsid w:val="00A55ABA"/>
    <w:rsid w:val="00A5773D"/>
    <w:rsid w:val="00A6008F"/>
    <w:rsid w:val="00A613EC"/>
    <w:rsid w:val="00A62CD4"/>
    <w:rsid w:val="00A63017"/>
    <w:rsid w:val="00A63B23"/>
    <w:rsid w:val="00A668B2"/>
    <w:rsid w:val="00A67936"/>
    <w:rsid w:val="00A67FA0"/>
    <w:rsid w:val="00A73A66"/>
    <w:rsid w:val="00A73E83"/>
    <w:rsid w:val="00A77BEF"/>
    <w:rsid w:val="00A80DF7"/>
    <w:rsid w:val="00A82820"/>
    <w:rsid w:val="00A9120F"/>
    <w:rsid w:val="00A9151F"/>
    <w:rsid w:val="00A916F3"/>
    <w:rsid w:val="00A927EE"/>
    <w:rsid w:val="00A93DCC"/>
    <w:rsid w:val="00A954F3"/>
    <w:rsid w:val="00AA2617"/>
    <w:rsid w:val="00AA4C3F"/>
    <w:rsid w:val="00AA5400"/>
    <w:rsid w:val="00AA5DCD"/>
    <w:rsid w:val="00AB25FB"/>
    <w:rsid w:val="00AB31C8"/>
    <w:rsid w:val="00AB35AF"/>
    <w:rsid w:val="00AB4513"/>
    <w:rsid w:val="00AC1CC2"/>
    <w:rsid w:val="00AC2630"/>
    <w:rsid w:val="00AC319B"/>
    <w:rsid w:val="00AC6F47"/>
    <w:rsid w:val="00AC7679"/>
    <w:rsid w:val="00AD0854"/>
    <w:rsid w:val="00AD0E99"/>
    <w:rsid w:val="00AD14D7"/>
    <w:rsid w:val="00AD1808"/>
    <w:rsid w:val="00AD1A68"/>
    <w:rsid w:val="00AD4748"/>
    <w:rsid w:val="00AD4C1C"/>
    <w:rsid w:val="00AD6E79"/>
    <w:rsid w:val="00AD781D"/>
    <w:rsid w:val="00AE0A55"/>
    <w:rsid w:val="00AE226C"/>
    <w:rsid w:val="00AE3A96"/>
    <w:rsid w:val="00AE5000"/>
    <w:rsid w:val="00AE764F"/>
    <w:rsid w:val="00AF087C"/>
    <w:rsid w:val="00AF3BA1"/>
    <w:rsid w:val="00AF3F15"/>
    <w:rsid w:val="00AF5FCF"/>
    <w:rsid w:val="00AF6AAF"/>
    <w:rsid w:val="00AF73C4"/>
    <w:rsid w:val="00AF7A6B"/>
    <w:rsid w:val="00B02403"/>
    <w:rsid w:val="00B03575"/>
    <w:rsid w:val="00B064F1"/>
    <w:rsid w:val="00B101ED"/>
    <w:rsid w:val="00B13117"/>
    <w:rsid w:val="00B1327F"/>
    <w:rsid w:val="00B1440C"/>
    <w:rsid w:val="00B14896"/>
    <w:rsid w:val="00B16EE4"/>
    <w:rsid w:val="00B2321B"/>
    <w:rsid w:val="00B25887"/>
    <w:rsid w:val="00B26EDA"/>
    <w:rsid w:val="00B330BA"/>
    <w:rsid w:val="00B33C4C"/>
    <w:rsid w:val="00B346C7"/>
    <w:rsid w:val="00B354B4"/>
    <w:rsid w:val="00B368F9"/>
    <w:rsid w:val="00B37331"/>
    <w:rsid w:val="00B37C40"/>
    <w:rsid w:val="00B40C4F"/>
    <w:rsid w:val="00B41B60"/>
    <w:rsid w:val="00B43F6B"/>
    <w:rsid w:val="00B46C96"/>
    <w:rsid w:val="00B47397"/>
    <w:rsid w:val="00B51813"/>
    <w:rsid w:val="00B52E61"/>
    <w:rsid w:val="00B538F8"/>
    <w:rsid w:val="00B55636"/>
    <w:rsid w:val="00B55916"/>
    <w:rsid w:val="00B55FAF"/>
    <w:rsid w:val="00B5694E"/>
    <w:rsid w:val="00B56E2E"/>
    <w:rsid w:val="00B578C3"/>
    <w:rsid w:val="00B57E09"/>
    <w:rsid w:val="00B61BF2"/>
    <w:rsid w:val="00B64191"/>
    <w:rsid w:val="00B665FD"/>
    <w:rsid w:val="00B66C0C"/>
    <w:rsid w:val="00B67657"/>
    <w:rsid w:val="00B73870"/>
    <w:rsid w:val="00B739C5"/>
    <w:rsid w:val="00B808AF"/>
    <w:rsid w:val="00B815A3"/>
    <w:rsid w:val="00B8210D"/>
    <w:rsid w:val="00B828CB"/>
    <w:rsid w:val="00B8417B"/>
    <w:rsid w:val="00B8439B"/>
    <w:rsid w:val="00B850A6"/>
    <w:rsid w:val="00B85495"/>
    <w:rsid w:val="00B85D7A"/>
    <w:rsid w:val="00B86BC3"/>
    <w:rsid w:val="00B87D27"/>
    <w:rsid w:val="00B9160C"/>
    <w:rsid w:val="00B949FA"/>
    <w:rsid w:val="00B967C6"/>
    <w:rsid w:val="00B969D0"/>
    <w:rsid w:val="00BA2B91"/>
    <w:rsid w:val="00BA3971"/>
    <w:rsid w:val="00BA6A06"/>
    <w:rsid w:val="00BB0501"/>
    <w:rsid w:val="00BB06B5"/>
    <w:rsid w:val="00BB2E3E"/>
    <w:rsid w:val="00BB4C9B"/>
    <w:rsid w:val="00BB6C04"/>
    <w:rsid w:val="00BB713C"/>
    <w:rsid w:val="00BB7530"/>
    <w:rsid w:val="00BC752E"/>
    <w:rsid w:val="00BD03E8"/>
    <w:rsid w:val="00BD0B31"/>
    <w:rsid w:val="00BD0CBA"/>
    <w:rsid w:val="00BD220B"/>
    <w:rsid w:val="00BD2EFF"/>
    <w:rsid w:val="00BD4433"/>
    <w:rsid w:val="00BE1FCC"/>
    <w:rsid w:val="00BE3BDF"/>
    <w:rsid w:val="00BE3FE2"/>
    <w:rsid w:val="00BE535F"/>
    <w:rsid w:val="00BE595F"/>
    <w:rsid w:val="00BE67DE"/>
    <w:rsid w:val="00BE7DDF"/>
    <w:rsid w:val="00BF006F"/>
    <w:rsid w:val="00BF01F3"/>
    <w:rsid w:val="00BF23C6"/>
    <w:rsid w:val="00BF3E73"/>
    <w:rsid w:val="00BF46E2"/>
    <w:rsid w:val="00BF4B18"/>
    <w:rsid w:val="00BF7071"/>
    <w:rsid w:val="00C0168A"/>
    <w:rsid w:val="00C04C2C"/>
    <w:rsid w:val="00C10CD2"/>
    <w:rsid w:val="00C156E3"/>
    <w:rsid w:val="00C208ED"/>
    <w:rsid w:val="00C23847"/>
    <w:rsid w:val="00C23ADA"/>
    <w:rsid w:val="00C24838"/>
    <w:rsid w:val="00C2671C"/>
    <w:rsid w:val="00C26B2C"/>
    <w:rsid w:val="00C31204"/>
    <w:rsid w:val="00C326A2"/>
    <w:rsid w:val="00C3337B"/>
    <w:rsid w:val="00C45897"/>
    <w:rsid w:val="00C45C42"/>
    <w:rsid w:val="00C467A0"/>
    <w:rsid w:val="00C47127"/>
    <w:rsid w:val="00C50411"/>
    <w:rsid w:val="00C50C3D"/>
    <w:rsid w:val="00C50E9B"/>
    <w:rsid w:val="00C52D5E"/>
    <w:rsid w:val="00C53553"/>
    <w:rsid w:val="00C55085"/>
    <w:rsid w:val="00C56D5A"/>
    <w:rsid w:val="00C57B4E"/>
    <w:rsid w:val="00C609B7"/>
    <w:rsid w:val="00C61128"/>
    <w:rsid w:val="00C6260D"/>
    <w:rsid w:val="00C74031"/>
    <w:rsid w:val="00C74153"/>
    <w:rsid w:val="00C76120"/>
    <w:rsid w:val="00C76477"/>
    <w:rsid w:val="00C8157D"/>
    <w:rsid w:val="00C81DDE"/>
    <w:rsid w:val="00C859FC"/>
    <w:rsid w:val="00C872BA"/>
    <w:rsid w:val="00C87AA1"/>
    <w:rsid w:val="00C9375E"/>
    <w:rsid w:val="00C9418E"/>
    <w:rsid w:val="00C9454F"/>
    <w:rsid w:val="00C9608F"/>
    <w:rsid w:val="00C96D9C"/>
    <w:rsid w:val="00C9726D"/>
    <w:rsid w:val="00CA0D18"/>
    <w:rsid w:val="00CA367A"/>
    <w:rsid w:val="00CA38F2"/>
    <w:rsid w:val="00CA5578"/>
    <w:rsid w:val="00CA617A"/>
    <w:rsid w:val="00CA6FBD"/>
    <w:rsid w:val="00CA7A26"/>
    <w:rsid w:val="00CB0AE0"/>
    <w:rsid w:val="00CB123C"/>
    <w:rsid w:val="00CB186D"/>
    <w:rsid w:val="00CB2282"/>
    <w:rsid w:val="00CB33BA"/>
    <w:rsid w:val="00CC0B17"/>
    <w:rsid w:val="00CC1784"/>
    <w:rsid w:val="00CC434E"/>
    <w:rsid w:val="00CC640F"/>
    <w:rsid w:val="00CD1CFD"/>
    <w:rsid w:val="00CD4666"/>
    <w:rsid w:val="00CD50BC"/>
    <w:rsid w:val="00CE2959"/>
    <w:rsid w:val="00CE4C66"/>
    <w:rsid w:val="00CF2874"/>
    <w:rsid w:val="00CF29CB"/>
    <w:rsid w:val="00CF2B2A"/>
    <w:rsid w:val="00CF3A44"/>
    <w:rsid w:val="00CF4474"/>
    <w:rsid w:val="00CF44E1"/>
    <w:rsid w:val="00CF554B"/>
    <w:rsid w:val="00CF5C54"/>
    <w:rsid w:val="00CF6AFE"/>
    <w:rsid w:val="00CF6D18"/>
    <w:rsid w:val="00D00BD1"/>
    <w:rsid w:val="00D10AD9"/>
    <w:rsid w:val="00D116E7"/>
    <w:rsid w:val="00D14469"/>
    <w:rsid w:val="00D16227"/>
    <w:rsid w:val="00D16C0B"/>
    <w:rsid w:val="00D2053B"/>
    <w:rsid w:val="00D20FB0"/>
    <w:rsid w:val="00D2151F"/>
    <w:rsid w:val="00D23E07"/>
    <w:rsid w:val="00D2470D"/>
    <w:rsid w:val="00D25374"/>
    <w:rsid w:val="00D3058D"/>
    <w:rsid w:val="00D3223B"/>
    <w:rsid w:val="00D32835"/>
    <w:rsid w:val="00D3310F"/>
    <w:rsid w:val="00D34492"/>
    <w:rsid w:val="00D345D7"/>
    <w:rsid w:val="00D348EC"/>
    <w:rsid w:val="00D35EF1"/>
    <w:rsid w:val="00D42264"/>
    <w:rsid w:val="00D42AFF"/>
    <w:rsid w:val="00D4608E"/>
    <w:rsid w:val="00D46ABA"/>
    <w:rsid w:val="00D47D6D"/>
    <w:rsid w:val="00D50DAE"/>
    <w:rsid w:val="00D5252E"/>
    <w:rsid w:val="00D53AAA"/>
    <w:rsid w:val="00D579B4"/>
    <w:rsid w:val="00D61E1C"/>
    <w:rsid w:val="00D62D53"/>
    <w:rsid w:val="00D63589"/>
    <w:rsid w:val="00D635F5"/>
    <w:rsid w:val="00D64725"/>
    <w:rsid w:val="00D64A3A"/>
    <w:rsid w:val="00D66248"/>
    <w:rsid w:val="00D749F0"/>
    <w:rsid w:val="00D775E3"/>
    <w:rsid w:val="00D8143E"/>
    <w:rsid w:val="00D8330E"/>
    <w:rsid w:val="00D84443"/>
    <w:rsid w:val="00D854A6"/>
    <w:rsid w:val="00D871EA"/>
    <w:rsid w:val="00D876FF"/>
    <w:rsid w:val="00D91229"/>
    <w:rsid w:val="00D927CF"/>
    <w:rsid w:val="00D93E07"/>
    <w:rsid w:val="00D95A71"/>
    <w:rsid w:val="00D95ECB"/>
    <w:rsid w:val="00DA0177"/>
    <w:rsid w:val="00DA12D3"/>
    <w:rsid w:val="00DA2695"/>
    <w:rsid w:val="00DA40CB"/>
    <w:rsid w:val="00DA5729"/>
    <w:rsid w:val="00DB03C3"/>
    <w:rsid w:val="00DB0C1B"/>
    <w:rsid w:val="00DB32C5"/>
    <w:rsid w:val="00DB471B"/>
    <w:rsid w:val="00DC1ECD"/>
    <w:rsid w:val="00DC1F5F"/>
    <w:rsid w:val="00DC285A"/>
    <w:rsid w:val="00DC5265"/>
    <w:rsid w:val="00DC63CA"/>
    <w:rsid w:val="00DC674C"/>
    <w:rsid w:val="00DC6992"/>
    <w:rsid w:val="00DC6A74"/>
    <w:rsid w:val="00DC702F"/>
    <w:rsid w:val="00DD30D8"/>
    <w:rsid w:val="00DD3C4C"/>
    <w:rsid w:val="00DD4714"/>
    <w:rsid w:val="00DE10A4"/>
    <w:rsid w:val="00DE1BF8"/>
    <w:rsid w:val="00DE1E0B"/>
    <w:rsid w:val="00DE655F"/>
    <w:rsid w:val="00DE72C2"/>
    <w:rsid w:val="00DF37B3"/>
    <w:rsid w:val="00E0059E"/>
    <w:rsid w:val="00E0224E"/>
    <w:rsid w:val="00E11A14"/>
    <w:rsid w:val="00E13A50"/>
    <w:rsid w:val="00E14D2F"/>
    <w:rsid w:val="00E16164"/>
    <w:rsid w:val="00E16465"/>
    <w:rsid w:val="00E17334"/>
    <w:rsid w:val="00E20C42"/>
    <w:rsid w:val="00E25FEB"/>
    <w:rsid w:val="00E26096"/>
    <w:rsid w:val="00E32422"/>
    <w:rsid w:val="00E32FF9"/>
    <w:rsid w:val="00E3314E"/>
    <w:rsid w:val="00E3494F"/>
    <w:rsid w:val="00E34F00"/>
    <w:rsid w:val="00E37749"/>
    <w:rsid w:val="00E37B09"/>
    <w:rsid w:val="00E40345"/>
    <w:rsid w:val="00E4078F"/>
    <w:rsid w:val="00E4288B"/>
    <w:rsid w:val="00E42F0B"/>
    <w:rsid w:val="00E4723C"/>
    <w:rsid w:val="00E50EE1"/>
    <w:rsid w:val="00E51345"/>
    <w:rsid w:val="00E51D5F"/>
    <w:rsid w:val="00E51D79"/>
    <w:rsid w:val="00E524A5"/>
    <w:rsid w:val="00E52BC7"/>
    <w:rsid w:val="00E53611"/>
    <w:rsid w:val="00E54250"/>
    <w:rsid w:val="00E6100A"/>
    <w:rsid w:val="00E6580E"/>
    <w:rsid w:val="00E65E30"/>
    <w:rsid w:val="00E67416"/>
    <w:rsid w:val="00E7105E"/>
    <w:rsid w:val="00E71199"/>
    <w:rsid w:val="00E72629"/>
    <w:rsid w:val="00E808B8"/>
    <w:rsid w:val="00E82A89"/>
    <w:rsid w:val="00E84253"/>
    <w:rsid w:val="00E85BBA"/>
    <w:rsid w:val="00E9011A"/>
    <w:rsid w:val="00E944DA"/>
    <w:rsid w:val="00EA0F4D"/>
    <w:rsid w:val="00EA13FE"/>
    <w:rsid w:val="00EA2265"/>
    <w:rsid w:val="00EA2BDD"/>
    <w:rsid w:val="00EA349C"/>
    <w:rsid w:val="00EA357C"/>
    <w:rsid w:val="00EA3854"/>
    <w:rsid w:val="00EA59DD"/>
    <w:rsid w:val="00EA790F"/>
    <w:rsid w:val="00EA7F53"/>
    <w:rsid w:val="00EB05E1"/>
    <w:rsid w:val="00EB2290"/>
    <w:rsid w:val="00EB5F2C"/>
    <w:rsid w:val="00EB6D34"/>
    <w:rsid w:val="00EC0AA1"/>
    <w:rsid w:val="00EC0D90"/>
    <w:rsid w:val="00EC2440"/>
    <w:rsid w:val="00EC4207"/>
    <w:rsid w:val="00EC76DA"/>
    <w:rsid w:val="00ED02D5"/>
    <w:rsid w:val="00ED1B41"/>
    <w:rsid w:val="00ED3F9C"/>
    <w:rsid w:val="00ED7CE5"/>
    <w:rsid w:val="00ED7DB2"/>
    <w:rsid w:val="00EE07DB"/>
    <w:rsid w:val="00EE11AD"/>
    <w:rsid w:val="00EE12C5"/>
    <w:rsid w:val="00EE32C5"/>
    <w:rsid w:val="00EE449D"/>
    <w:rsid w:val="00EE59D1"/>
    <w:rsid w:val="00EE61FF"/>
    <w:rsid w:val="00EE7A1A"/>
    <w:rsid w:val="00EF3373"/>
    <w:rsid w:val="00EF57CE"/>
    <w:rsid w:val="00EF60D9"/>
    <w:rsid w:val="00EF6758"/>
    <w:rsid w:val="00F01AD6"/>
    <w:rsid w:val="00F04965"/>
    <w:rsid w:val="00F057FE"/>
    <w:rsid w:val="00F06EBA"/>
    <w:rsid w:val="00F10423"/>
    <w:rsid w:val="00F11052"/>
    <w:rsid w:val="00F11737"/>
    <w:rsid w:val="00F11F61"/>
    <w:rsid w:val="00F221A6"/>
    <w:rsid w:val="00F22BD9"/>
    <w:rsid w:val="00F30516"/>
    <w:rsid w:val="00F31AD2"/>
    <w:rsid w:val="00F3258B"/>
    <w:rsid w:val="00F35816"/>
    <w:rsid w:val="00F35A00"/>
    <w:rsid w:val="00F370B7"/>
    <w:rsid w:val="00F40713"/>
    <w:rsid w:val="00F501D5"/>
    <w:rsid w:val="00F51EEB"/>
    <w:rsid w:val="00F53659"/>
    <w:rsid w:val="00F544F4"/>
    <w:rsid w:val="00F555E0"/>
    <w:rsid w:val="00F5797C"/>
    <w:rsid w:val="00F619F2"/>
    <w:rsid w:val="00F652BF"/>
    <w:rsid w:val="00F65D11"/>
    <w:rsid w:val="00F6607B"/>
    <w:rsid w:val="00F67C9C"/>
    <w:rsid w:val="00F70FCA"/>
    <w:rsid w:val="00F726F2"/>
    <w:rsid w:val="00F727AF"/>
    <w:rsid w:val="00F72D88"/>
    <w:rsid w:val="00F73699"/>
    <w:rsid w:val="00F74E67"/>
    <w:rsid w:val="00F807C3"/>
    <w:rsid w:val="00F80B77"/>
    <w:rsid w:val="00F810EF"/>
    <w:rsid w:val="00F8275A"/>
    <w:rsid w:val="00F84505"/>
    <w:rsid w:val="00F85727"/>
    <w:rsid w:val="00F85FA7"/>
    <w:rsid w:val="00F864F5"/>
    <w:rsid w:val="00F90FC4"/>
    <w:rsid w:val="00F91135"/>
    <w:rsid w:val="00F916FA"/>
    <w:rsid w:val="00F95DC4"/>
    <w:rsid w:val="00FA1ECD"/>
    <w:rsid w:val="00FA61B5"/>
    <w:rsid w:val="00FB1326"/>
    <w:rsid w:val="00FB31A4"/>
    <w:rsid w:val="00FB36B2"/>
    <w:rsid w:val="00FB60D3"/>
    <w:rsid w:val="00FB63A7"/>
    <w:rsid w:val="00FC00CB"/>
    <w:rsid w:val="00FC1E80"/>
    <w:rsid w:val="00FC2179"/>
    <w:rsid w:val="00FC39A5"/>
    <w:rsid w:val="00FC3F2D"/>
    <w:rsid w:val="00FC59E0"/>
    <w:rsid w:val="00FC75C0"/>
    <w:rsid w:val="00FD0D62"/>
    <w:rsid w:val="00FD4537"/>
    <w:rsid w:val="00FD6BDD"/>
    <w:rsid w:val="00FD74E5"/>
    <w:rsid w:val="00FD7593"/>
    <w:rsid w:val="00FE0160"/>
    <w:rsid w:val="00FE4DA8"/>
    <w:rsid w:val="00FE4E03"/>
    <w:rsid w:val="00FE55A7"/>
    <w:rsid w:val="00FE757E"/>
    <w:rsid w:val="00FE7768"/>
    <w:rsid w:val="00FF062A"/>
    <w:rsid w:val="00FF2885"/>
    <w:rsid w:val="00FF2F82"/>
    <w:rsid w:val="00FF3167"/>
    <w:rsid w:val="00FF3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96</Words>
  <Characters>112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jo</cp:lastModifiedBy>
  <cp:revision>2</cp:revision>
  <dcterms:created xsi:type="dcterms:W3CDTF">2017-11-21T08:52:00Z</dcterms:created>
  <dcterms:modified xsi:type="dcterms:W3CDTF">2017-11-21T19:00:00Z</dcterms:modified>
</cp:coreProperties>
</file>